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A6CDA" w14:textId="0A856A49" w:rsidR="00A51807" w:rsidRPr="00FD2008" w:rsidRDefault="00A51807">
      <w:pPr>
        <w:rPr>
          <w:rFonts w:ascii="PT Serif" w:hAnsi="PT Serif"/>
          <w:b/>
          <w:bCs/>
          <w:sz w:val="28"/>
          <w:szCs w:val="28"/>
        </w:rPr>
      </w:pPr>
      <w:r w:rsidRPr="00FD2008">
        <w:rPr>
          <w:rFonts w:ascii="PT Serif" w:hAnsi="PT Serif"/>
          <w:b/>
          <w:bCs/>
          <w:sz w:val="28"/>
          <w:szCs w:val="28"/>
        </w:rPr>
        <w:t xml:space="preserve">Supplement Material </w:t>
      </w:r>
    </w:p>
    <w:p w14:paraId="72BFA633" w14:textId="23DC1D25" w:rsidR="00A51807" w:rsidRPr="00D215AE" w:rsidRDefault="00A51807">
      <w:pPr>
        <w:rPr>
          <w:rFonts w:ascii="PT Serif" w:hAnsi="PT Serif"/>
        </w:rPr>
      </w:pPr>
    </w:p>
    <w:p w14:paraId="651AF4FF" w14:textId="1C666422" w:rsidR="00DA7618" w:rsidRDefault="006A37AA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Cs w:val="24"/>
          <w:lang w:val="en-CA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01434937" w:history="1">
        <w:r w:rsidR="00DA7618" w:rsidRPr="00AC2C49">
          <w:rPr>
            <w:rStyle w:val="Hyperlink"/>
            <w:noProof/>
          </w:rPr>
          <w:t>S1: Hierarchical Linear Mixed Model (HLMM) Clusters According to User Group</w:t>
        </w:r>
        <w:r w:rsidR="00DA7618">
          <w:rPr>
            <w:noProof/>
            <w:webHidden/>
          </w:rPr>
          <w:tab/>
        </w:r>
        <w:r w:rsidR="00DA7618">
          <w:rPr>
            <w:noProof/>
            <w:webHidden/>
          </w:rPr>
          <w:fldChar w:fldCharType="begin"/>
        </w:r>
        <w:r w:rsidR="00DA7618">
          <w:rPr>
            <w:noProof/>
            <w:webHidden/>
          </w:rPr>
          <w:instrText xml:space="preserve"> PAGEREF _Toc101434937 \h </w:instrText>
        </w:r>
        <w:r w:rsidR="00DA7618">
          <w:rPr>
            <w:noProof/>
            <w:webHidden/>
          </w:rPr>
        </w:r>
        <w:r w:rsidR="00DA7618">
          <w:rPr>
            <w:noProof/>
            <w:webHidden/>
          </w:rPr>
          <w:fldChar w:fldCharType="separate"/>
        </w:r>
        <w:r w:rsidR="00DA7618">
          <w:rPr>
            <w:noProof/>
            <w:webHidden/>
          </w:rPr>
          <w:t>2</w:t>
        </w:r>
        <w:r w:rsidR="00DA7618">
          <w:rPr>
            <w:noProof/>
            <w:webHidden/>
          </w:rPr>
          <w:fldChar w:fldCharType="end"/>
        </w:r>
      </w:hyperlink>
    </w:p>
    <w:p w14:paraId="5635CB67" w14:textId="3EF0C4B4" w:rsidR="00DA7618" w:rsidRDefault="00DA7618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val="en-CA"/>
        </w:rPr>
      </w:pPr>
      <w:hyperlink w:anchor="_Toc101434938" w:history="1">
        <w:r w:rsidRPr="00AC2C49">
          <w:rPr>
            <w:rStyle w:val="Hyperlink"/>
            <w:noProof/>
          </w:rPr>
          <w:t>Figure S1: HLMM Cluster Plot SO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143493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68C9166B" w14:textId="1D8AA26C" w:rsidR="00DA7618" w:rsidRDefault="00DA7618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val="en-CA"/>
        </w:rPr>
      </w:pPr>
      <w:hyperlink w:anchor="_Toc101434939" w:history="1">
        <w:r w:rsidRPr="00AC2C49">
          <w:rPr>
            <w:rStyle w:val="Hyperlink"/>
            <w:noProof/>
          </w:rPr>
          <w:t>Figure S2: HLMM Cluster Plot WASO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143493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56DE536" w14:textId="7CF4B631" w:rsidR="00DA7618" w:rsidRDefault="00DA7618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val="en-CA"/>
        </w:rPr>
      </w:pPr>
      <w:hyperlink w:anchor="_Toc101434940" w:history="1">
        <w:r w:rsidRPr="00AC2C49">
          <w:rPr>
            <w:rStyle w:val="Hyperlink"/>
            <w:noProof/>
          </w:rPr>
          <w:t>Figure S3: HLMM Cluster Plot TS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143494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3FEF007" w14:textId="6E2A258B" w:rsidR="00DA7618" w:rsidRDefault="00DA7618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val="en-CA"/>
        </w:rPr>
      </w:pPr>
      <w:hyperlink w:anchor="_Toc101434941" w:history="1">
        <w:r w:rsidRPr="00AC2C49">
          <w:rPr>
            <w:rStyle w:val="Hyperlink"/>
            <w:noProof/>
          </w:rPr>
          <w:t>Figure S4: HLMM Cluster Plot Sleep Efficienc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143494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64B2B36" w14:textId="71C1D1BF" w:rsidR="00DA7618" w:rsidRDefault="00DA7618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val="en-CA"/>
        </w:rPr>
      </w:pPr>
      <w:hyperlink w:anchor="_Toc101434942" w:history="1">
        <w:r w:rsidRPr="00AC2C49">
          <w:rPr>
            <w:rStyle w:val="Hyperlink"/>
            <w:noProof/>
          </w:rPr>
          <w:t>Figure S5: HLMM Cluster Plot RMSS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143494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4CC59B52" w14:textId="7C0319F9" w:rsidR="00DA7618" w:rsidRDefault="00DA7618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Cs w:val="24"/>
          <w:lang w:val="en-CA"/>
        </w:rPr>
      </w:pPr>
      <w:hyperlink w:anchor="_Toc101434943" w:history="1">
        <w:r w:rsidRPr="00AC2C49">
          <w:rPr>
            <w:rStyle w:val="Hyperlink"/>
            <w:noProof/>
          </w:rPr>
          <w:t>S2: Missing data descrip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143494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3E4776C" w14:textId="05F6C5D4" w:rsidR="00DA7618" w:rsidRDefault="00DA7618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  <w:szCs w:val="24"/>
          <w:lang w:val="en-CA"/>
        </w:rPr>
      </w:pPr>
      <w:hyperlink w:anchor="_Toc101434944" w:history="1">
        <w:r w:rsidRPr="00AC2C49">
          <w:rPr>
            <w:rStyle w:val="Hyperlink"/>
            <w:noProof/>
          </w:rPr>
          <w:t>Table S1: Percentage of Missing data (n=20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143494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DB2184D" w14:textId="7EC653E1" w:rsidR="00C146FA" w:rsidRPr="00D215AE" w:rsidRDefault="006A37AA">
      <w:pPr>
        <w:rPr>
          <w:rFonts w:ascii="PT Serif" w:hAnsi="PT Serif"/>
        </w:rPr>
      </w:pPr>
      <w:r>
        <w:rPr>
          <w:rFonts w:ascii="PT Serif" w:hAnsi="PT Serif"/>
        </w:rPr>
        <w:fldChar w:fldCharType="end"/>
      </w:r>
    </w:p>
    <w:p w14:paraId="211539F3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726443E7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5EA88787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56810EC3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608E384D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2BE687C4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1EC5BFD8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57A6482F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31B341C9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33D6C74E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54157BE2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10113C73" w14:textId="77777777" w:rsidR="006A37AA" w:rsidRDefault="006A37AA">
      <w:pPr>
        <w:rPr>
          <w:rFonts w:ascii="PT Serif" w:hAnsi="PT Serif"/>
          <w:b/>
          <w:bCs/>
          <w:sz w:val="24"/>
          <w:szCs w:val="24"/>
        </w:rPr>
      </w:pPr>
    </w:p>
    <w:p w14:paraId="18C758E8" w14:textId="4C71EBAA" w:rsidR="00E75987" w:rsidRDefault="00E75987" w:rsidP="007674B3">
      <w:pPr>
        <w:pStyle w:val="Heading2"/>
      </w:pPr>
    </w:p>
    <w:p w14:paraId="535D2DE3" w14:textId="7D2DEDEF" w:rsidR="00730249" w:rsidRDefault="007674B3" w:rsidP="00A62264">
      <w:pPr>
        <w:pStyle w:val="Heading2"/>
        <w:spacing w:line="240" w:lineRule="auto"/>
      </w:pPr>
      <w:bookmarkStart w:id="0" w:name="_Toc101434937"/>
      <w:r w:rsidRPr="00B25EAC">
        <w:t>S</w:t>
      </w:r>
      <w:r w:rsidR="00072BDA">
        <w:t>1</w:t>
      </w:r>
      <w:r w:rsidRPr="00B25EAC">
        <w:t xml:space="preserve">: </w:t>
      </w:r>
      <w:r w:rsidR="00B25EAC" w:rsidRPr="00B25EAC">
        <w:t xml:space="preserve">Hierarchical Linear Mixed Model </w:t>
      </w:r>
      <w:r w:rsidR="00B25EAC">
        <w:t xml:space="preserve">(HLMM) </w:t>
      </w:r>
      <w:r w:rsidR="00B25EAC" w:rsidRPr="00B25EAC">
        <w:t>Clusters According to User Group</w:t>
      </w:r>
      <w:bookmarkEnd w:id="0"/>
    </w:p>
    <w:p w14:paraId="42CA8D9E" w14:textId="3E8D23A7" w:rsidR="00730249" w:rsidRDefault="00730249" w:rsidP="00730249">
      <w:pPr>
        <w:pStyle w:val="Heading3"/>
      </w:pPr>
      <w:bookmarkStart w:id="1" w:name="_Toc101434938"/>
      <w:r>
        <w:t>Figure S</w:t>
      </w:r>
      <w:r w:rsidR="00072BDA">
        <w:t>1</w:t>
      </w:r>
      <w:r>
        <w:t>: HLMM Cluster Plot SOL</w:t>
      </w:r>
      <w:bookmarkEnd w:id="1"/>
      <w:r>
        <w:t xml:space="preserve"> </w:t>
      </w:r>
    </w:p>
    <w:p w14:paraId="7138392A" w14:textId="14F5FB25" w:rsidR="00730249" w:rsidRPr="00730249" w:rsidRDefault="00730249" w:rsidP="00730249">
      <w:r>
        <w:rPr>
          <w:noProof/>
        </w:rPr>
        <w:drawing>
          <wp:inline distT="0" distB="0" distL="0" distR="0" wp14:anchorId="3BB069B9" wp14:editId="79D4A948">
            <wp:extent cx="5829300" cy="39243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FF279" w14:textId="77777777" w:rsidR="00730249" w:rsidRPr="00730249" w:rsidRDefault="00730249" w:rsidP="00730249"/>
    <w:p w14:paraId="230D2E9B" w14:textId="03938A5C" w:rsidR="004844DA" w:rsidRPr="00B25EAC" w:rsidRDefault="00B25EAC" w:rsidP="00730249">
      <w:pPr>
        <w:pStyle w:val="Heading3"/>
      </w:pPr>
      <w:bookmarkStart w:id="2" w:name="_Toc101434939"/>
      <w:r>
        <w:lastRenderedPageBreak/>
        <w:t>Figure S</w:t>
      </w:r>
      <w:r w:rsidR="00072BDA">
        <w:t>2</w:t>
      </w:r>
      <w:r>
        <w:t>: HLMM Cluster Plot WASO</w:t>
      </w:r>
      <w:bookmarkEnd w:id="2"/>
      <w:r>
        <w:t xml:space="preserve"> </w:t>
      </w:r>
    </w:p>
    <w:p w14:paraId="406997E1" w14:textId="18C7D2F9" w:rsidR="00B25EAC" w:rsidRDefault="00B25EAC" w:rsidP="00B25EAC">
      <w:r>
        <w:rPr>
          <w:noProof/>
        </w:rPr>
        <w:drawing>
          <wp:inline distT="0" distB="0" distL="0" distR="0" wp14:anchorId="120826F2" wp14:editId="5DCABB20">
            <wp:extent cx="5829300" cy="3924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335BE" w14:textId="77777777" w:rsidR="00A62264" w:rsidRDefault="00A62264" w:rsidP="00A62264">
      <w:pPr>
        <w:pStyle w:val="Heading3"/>
      </w:pPr>
    </w:p>
    <w:p w14:paraId="6E89D24C" w14:textId="77777777" w:rsidR="00A62264" w:rsidRDefault="00A62264" w:rsidP="00A62264">
      <w:pPr>
        <w:pStyle w:val="Heading3"/>
      </w:pPr>
    </w:p>
    <w:p w14:paraId="4AAC0E4A" w14:textId="77777777" w:rsidR="00A62264" w:rsidRDefault="00A62264" w:rsidP="00A62264">
      <w:pPr>
        <w:pStyle w:val="Heading3"/>
      </w:pPr>
    </w:p>
    <w:p w14:paraId="1CD5F721" w14:textId="77777777" w:rsidR="00A62264" w:rsidRDefault="00A62264" w:rsidP="00A62264">
      <w:pPr>
        <w:pStyle w:val="Heading3"/>
      </w:pPr>
    </w:p>
    <w:p w14:paraId="7317AA22" w14:textId="77777777" w:rsidR="00A62264" w:rsidRDefault="00A62264" w:rsidP="00A62264">
      <w:pPr>
        <w:pStyle w:val="Heading3"/>
      </w:pPr>
    </w:p>
    <w:p w14:paraId="4A7B40DB" w14:textId="77777777" w:rsidR="00A62264" w:rsidRDefault="00A62264" w:rsidP="00A62264">
      <w:pPr>
        <w:pStyle w:val="Heading3"/>
      </w:pPr>
    </w:p>
    <w:p w14:paraId="7AB2FE61" w14:textId="77777777" w:rsidR="00A62264" w:rsidRDefault="00A62264" w:rsidP="00A62264">
      <w:pPr>
        <w:pStyle w:val="Heading3"/>
      </w:pPr>
    </w:p>
    <w:p w14:paraId="3BAD0425" w14:textId="77777777" w:rsidR="00A62264" w:rsidRPr="00A62264" w:rsidRDefault="00A62264" w:rsidP="00A62264"/>
    <w:p w14:paraId="09B1883C" w14:textId="141ACD4A" w:rsidR="004844DA" w:rsidRDefault="00A62264" w:rsidP="00A62264">
      <w:pPr>
        <w:pStyle w:val="Heading3"/>
      </w:pPr>
      <w:bookmarkStart w:id="3" w:name="_Toc101434940"/>
      <w:r>
        <w:lastRenderedPageBreak/>
        <w:t>Figure S</w:t>
      </w:r>
      <w:r w:rsidR="00072BDA">
        <w:t>3</w:t>
      </w:r>
      <w:r>
        <w:t>: HLMM Cluster Plot TST</w:t>
      </w:r>
      <w:bookmarkEnd w:id="3"/>
    </w:p>
    <w:p w14:paraId="51ACA149" w14:textId="0D97A18D" w:rsidR="004844DA" w:rsidRDefault="00452CF8" w:rsidP="00D2281D">
      <w:r>
        <w:rPr>
          <w:noProof/>
        </w:rPr>
        <w:drawing>
          <wp:inline distT="0" distB="0" distL="0" distR="0" wp14:anchorId="0D1D4E7B" wp14:editId="38587743">
            <wp:extent cx="5829300" cy="3924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36F68" w14:textId="77777777" w:rsidR="004844DA" w:rsidRDefault="004844DA" w:rsidP="00895FC3">
      <w:pPr>
        <w:pStyle w:val="Heading2"/>
      </w:pPr>
    </w:p>
    <w:p w14:paraId="62CFF1CC" w14:textId="77777777" w:rsidR="004844DA" w:rsidRDefault="004844DA" w:rsidP="00895FC3">
      <w:pPr>
        <w:pStyle w:val="Heading2"/>
      </w:pPr>
    </w:p>
    <w:p w14:paraId="566EC3E9" w14:textId="77777777" w:rsidR="004844DA" w:rsidRDefault="004844DA" w:rsidP="00895FC3">
      <w:pPr>
        <w:pStyle w:val="Heading2"/>
      </w:pPr>
    </w:p>
    <w:p w14:paraId="4E9F3647" w14:textId="3973DB86" w:rsidR="004844DA" w:rsidRDefault="004844DA" w:rsidP="00895FC3">
      <w:pPr>
        <w:pStyle w:val="Heading2"/>
      </w:pPr>
    </w:p>
    <w:p w14:paraId="2CB97EF2" w14:textId="6347C687" w:rsidR="00181294" w:rsidRDefault="00181294" w:rsidP="00181294"/>
    <w:p w14:paraId="53982739" w14:textId="0F258B0E" w:rsidR="00181294" w:rsidRDefault="00181294" w:rsidP="00181294"/>
    <w:p w14:paraId="2E54474B" w14:textId="723FCC5A" w:rsidR="00181294" w:rsidRDefault="00181294" w:rsidP="00181294"/>
    <w:p w14:paraId="148F9D2C" w14:textId="648D59DA" w:rsidR="00181294" w:rsidRDefault="00181294" w:rsidP="00181294"/>
    <w:p w14:paraId="1DBCFB3B" w14:textId="75FEC3A6" w:rsidR="00181294" w:rsidRDefault="00181294" w:rsidP="00181294"/>
    <w:p w14:paraId="1E96944F" w14:textId="77DDF3CF" w:rsidR="001141F1" w:rsidRDefault="001141F1" w:rsidP="001141F1">
      <w:pPr>
        <w:pStyle w:val="Heading3"/>
      </w:pPr>
    </w:p>
    <w:p w14:paraId="18DF43CA" w14:textId="77777777" w:rsidR="001A1367" w:rsidRPr="001A1367" w:rsidRDefault="001A1367" w:rsidP="001A1367"/>
    <w:p w14:paraId="52797164" w14:textId="4AB1FF9F" w:rsidR="001141F1" w:rsidRPr="001141F1" w:rsidRDefault="00DA7618" w:rsidP="00DA7618">
      <w:pPr>
        <w:pStyle w:val="Heading3"/>
      </w:pPr>
      <w:bookmarkStart w:id="4" w:name="_Toc101434941"/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E9B5EC6" wp14:editId="61874111">
            <wp:simplePos x="0" y="0"/>
            <wp:positionH relativeFrom="column">
              <wp:posOffset>600075</wp:posOffset>
            </wp:positionH>
            <wp:positionV relativeFrom="paragraph">
              <wp:posOffset>506730</wp:posOffset>
            </wp:positionV>
            <wp:extent cx="5342890" cy="3619500"/>
            <wp:effectExtent l="0" t="0" r="3810" b="0"/>
            <wp:wrapTopAndBottom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89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41F1">
        <w:t>Figure S</w:t>
      </w:r>
      <w:r w:rsidR="001141F1">
        <w:t>4</w:t>
      </w:r>
      <w:r w:rsidR="001141F1">
        <w:t>: HLMM Cluster Plot</w:t>
      </w:r>
      <w:r w:rsidR="001141F1">
        <w:t xml:space="preserve"> Sleep Efficiency</w:t>
      </w:r>
      <w:bookmarkEnd w:id="4"/>
    </w:p>
    <w:p w14:paraId="01990AD1" w14:textId="749118F2" w:rsidR="004844DA" w:rsidRDefault="004844DA" w:rsidP="00895FC3">
      <w:pPr>
        <w:pStyle w:val="Heading2"/>
      </w:pPr>
    </w:p>
    <w:p w14:paraId="7D76FA51" w14:textId="586DDFBF" w:rsidR="00DA7618" w:rsidRDefault="00DA7618" w:rsidP="00DA7618"/>
    <w:p w14:paraId="0A2D9900" w14:textId="41F51DBE" w:rsidR="00DA7618" w:rsidRDefault="00DA7618" w:rsidP="00DA7618"/>
    <w:p w14:paraId="7382EAC5" w14:textId="76FC6723" w:rsidR="00DA7618" w:rsidRDefault="00DA7618" w:rsidP="00DA7618"/>
    <w:p w14:paraId="4C0D98E8" w14:textId="2337072A" w:rsidR="00DA7618" w:rsidRDefault="00DA7618" w:rsidP="00DA7618"/>
    <w:p w14:paraId="111A9BCB" w14:textId="58184D23" w:rsidR="00DA7618" w:rsidRDefault="00DA7618" w:rsidP="00DA7618"/>
    <w:p w14:paraId="3754251C" w14:textId="1560484C" w:rsidR="00DA7618" w:rsidRDefault="00DA7618" w:rsidP="00DA7618"/>
    <w:p w14:paraId="29C258F0" w14:textId="613BBCFC" w:rsidR="00DA7618" w:rsidRDefault="00DA7618" w:rsidP="00DA7618"/>
    <w:p w14:paraId="4BCDE7F6" w14:textId="71772EAE" w:rsidR="00DA7618" w:rsidRDefault="00DA7618" w:rsidP="00DA7618"/>
    <w:p w14:paraId="0446B184" w14:textId="173009FE" w:rsidR="00DA7618" w:rsidRDefault="00DA7618" w:rsidP="00DA7618"/>
    <w:p w14:paraId="28FC0587" w14:textId="325DEEA2" w:rsidR="00DA7618" w:rsidRDefault="00DA7618" w:rsidP="00DA7618"/>
    <w:p w14:paraId="58988694" w14:textId="01AE199E" w:rsidR="00DA7618" w:rsidRDefault="00DA7618" w:rsidP="00DA7618"/>
    <w:p w14:paraId="0F196B9D" w14:textId="6CFF157E" w:rsidR="00DA7618" w:rsidRDefault="00DA7618" w:rsidP="00DA7618"/>
    <w:p w14:paraId="10E86575" w14:textId="57EC147C" w:rsidR="00DA7618" w:rsidRDefault="00DA7618" w:rsidP="00DA7618"/>
    <w:p w14:paraId="16DAAB9F" w14:textId="7962AE5D" w:rsidR="00DA7618" w:rsidRDefault="00DA7618" w:rsidP="00DA7618"/>
    <w:p w14:paraId="59C8143A" w14:textId="6F31356A" w:rsidR="00DA7618" w:rsidRDefault="00DA7618" w:rsidP="00DA7618"/>
    <w:p w14:paraId="4DDB1AF1" w14:textId="61094A36" w:rsidR="00DA7618" w:rsidRDefault="00DA7618" w:rsidP="00DA7618"/>
    <w:p w14:paraId="3C70E284" w14:textId="05EEBDA5" w:rsidR="00DA7618" w:rsidRDefault="00DA7618" w:rsidP="00DA7618"/>
    <w:p w14:paraId="32EE1D63" w14:textId="77777777" w:rsidR="00DA7618" w:rsidRPr="00DA7618" w:rsidRDefault="00DA7618" w:rsidP="00DA7618"/>
    <w:p w14:paraId="1872D091" w14:textId="4BA17A33" w:rsidR="00F5635C" w:rsidRDefault="00A62264" w:rsidP="00D2281D">
      <w:pPr>
        <w:pStyle w:val="Heading3"/>
      </w:pPr>
      <w:bookmarkStart w:id="5" w:name="_Toc101434942"/>
      <w:r>
        <w:lastRenderedPageBreak/>
        <w:t>Figure S</w:t>
      </w:r>
      <w:r w:rsidR="001141F1">
        <w:t>5</w:t>
      </w:r>
      <w:r>
        <w:t xml:space="preserve">: HLMM Cluster Plot </w:t>
      </w:r>
      <w:r w:rsidR="00D2281D">
        <w:t>RMSSD</w:t>
      </w:r>
      <w:bookmarkEnd w:id="5"/>
    </w:p>
    <w:p w14:paraId="20659E70" w14:textId="409BD122" w:rsidR="007A45BE" w:rsidRDefault="007A45BE">
      <w:pPr>
        <w:spacing w:line="240" w:lineRule="auto"/>
      </w:pPr>
    </w:p>
    <w:p w14:paraId="34B2D081" w14:textId="573C1811" w:rsidR="007A45BE" w:rsidRDefault="007A45BE">
      <w:pPr>
        <w:spacing w:line="24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8FC367F" wp14:editId="6B6AA03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829300" cy="392430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7425E2" w14:textId="7DDE238B" w:rsidR="00D2281D" w:rsidRDefault="00D2281D">
      <w:pPr>
        <w:spacing w:line="240" w:lineRule="auto"/>
      </w:pPr>
    </w:p>
    <w:p w14:paraId="51B2E4C7" w14:textId="1A187F59" w:rsidR="007A45BE" w:rsidRDefault="007A45BE">
      <w:pPr>
        <w:spacing w:line="240" w:lineRule="auto"/>
      </w:pPr>
    </w:p>
    <w:p w14:paraId="4FCE379D" w14:textId="3538585B" w:rsidR="007674B3" w:rsidRDefault="007674B3">
      <w:pPr>
        <w:spacing w:line="240" w:lineRule="auto"/>
      </w:pPr>
    </w:p>
    <w:p w14:paraId="4DA25820" w14:textId="681B9EE3" w:rsidR="007674B3" w:rsidRDefault="007674B3">
      <w:pPr>
        <w:spacing w:line="240" w:lineRule="auto"/>
      </w:pPr>
    </w:p>
    <w:p w14:paraId="06AB4D73" w14:textId="74C6E63A" w:rsidR="007674B3" w:rsidRDefault="007674B3">
      <w:pPr>
        <w:spacing w:line="240" w:lineRule="auto"/>
      </w:pPr>
    </w:p>
    <w:p w14:paraId="0D7B3AC8" w14:textId="4B8AB9F0" w:rsidR="007674B3" w:rsidRDefault="007674B3">
      <w:pPr>
        <w:spacing w:line="240" w:lineRule="auto"/>
      </w:pPr>
    </w:p>
    <w:p w14:paraId="240BF745" w14:textId="7A19C5B0" w:rsidR="007674B3" w:rsidRDefault="007674B3">
      <w:pPr>
        <w:spacing w:line="240" w:lineRule="auto"/>
      </w:pPr>
    </w:p>
    <w:p w14:paraId="49C1F6E9" w14:textId="312A19CB" w:rsidR="007674B3" w:rsidRDefault="007674B3">
      <w:pPr>
        <w:spacing w:line="240" w:lineRule="auto"/>
      </w:pPr>
    </w:p>
    <w:p w14:paraId="372C4FB9" w14:textId="39FB30EB" w:rsidR="007674B3" w:rsidRDefault="007674B3">
      <w:pPr>
        <w:spacing w:line="240" w:lineRule="auto"/>
      </w:pPr>
    </w:p>
    <w:p w14:paraId="74907080" w14:textId="6438C320" w:rsidR="007674B3" w:rsidRDefault="007674B3">
      <w:pPr>
        <w:spacing w:line="240" w:lineRule="auto"/>
      </w:pPr>
    </w:p>
    <w:p w14:paraId="70A2A0BA" w14:textId="29FCF44F" w:rsidR="007674B3" w:rsidRDefault="007674B3">
      <w:pPr>
        <w:spacing w:line="240" w:lineRule="auto"/>
      </w:pPr>
    </w:p>
    <w:p w14:paraId="68355489" w14:textId="60F903CE" w:rsidR="007674B3" w:rsidRDefault="007674B3">
      <w:pPr>
        <w:spacing w:line="240" w:lineRule="auto"/>
      </w:pPr>
    </w:p>
    <w:p w14:paraId="4C13CF3A" w14:textId="2F01B24C" w:rsidR="007674B3" w:rsidRDefault="007674B3">
      <w:pPr>
        <w:spacing w:line="240" w:lineRule="auto"/>
      </w:pPr>
    </w:p>
    <w:p w14:paraId="6F21D95C" w14:textId="009C90C4" w:rsidR="007674B3" w:rsidRDefault="007674B3">
      <w:pPr>
        <w:spacing w:line="240" w:lineRule="auto"/>
      </w:pPr>
    </w:p>
    <w:p w14:paraId="116A69E0" w14:textId="3A6C7278" w:rsidR="007674B3" w:rsidRDefault="007674B3">
      <w:pPr>
        <w:spacing w:line="240" w:lineRule="auto"/>
      </w:pPr>
    </w:p>
    <w:p w14:paraId="6D703E7E" w14:textId="061A68A7" w:rsidR="007674B3" w:rsidRDefault="007674B3">
      <w:pPr>
        <w:spacing w:line="240" w:lineRule="auto"/>
      </w:pPr>
    </w:p>
    <w:p w14:paraId="3E2D9254" w14:textId="75537B2D" w:rsidR="007674B3" w:rsidRDefault="007674B3">
      <w:pPr>
        <w:spacing w:line="240" w:lineRule="auto"/>
      </w:pPr>
    </w:p>
    <w:p w14:paraId="1EA9654F" w14:textId="63A05A32" w:rsidR="007674B3" w:rsidRDefault="007674B3">
      <w:pPr>
        <w:spacing w:line="240" w:lineRule="auto"/>
      </w:pPr>
    </w:p>
    <w:p w14:paraId="19B1097B" w14:textId="37C57AF1" w:rsidR="007674B3" w:rsidRDefault="007674B3">
      <w:pPr>
        <w:spacing w:line="240" w:lineRule="auto"/>
      </w:pPr>
    </w:p>
    <w:p w14:paraId="2E0A3F6D" w14:textId="5A300433" w:rsidR="007674B3" w:rsidRDefault="007674B3">
      <w:pPr>
        <w:spacing w:line="240" w:lineRule="auto"/>
      </w:pPr>
    </w:p>
    <w:p w14:paraId="600C3B35" w14:textId="50484854" w:rsidR="007674B3" w:rsidRDefault="007674B3">
      <w:pPr>
        <w:spacing w:line="240" w:lineRule="auto"/>
      </w:pPr>
    </w:p>
    <w:p w14:paraId="77885F26" w14:textId="4C89EEF5" w:rsidR="008650F1" w:rsidRDefault="007674B3" w:rsidP="008650F1">
      <w:pPr>
        <w:pStyle w:val="Heading2"/>
        <w:spacing w:line="240" w:lineRule="auto"/>
      </w:pPr>
      <w:bookmarkStart w:id="6" w:name="_Toc101434943"/>
      <w:r w:rsidRPr="00D04483">
        <w:lastRenderedPageBreak/>
        <w:t>S</w:t>
      </w:r>
      <w:r w:rsidR="00072BDA">
        <w:t>2</w:t>
      </w:r>
      <w:r w:rsidRPr="00D04483">
        <w:t>: Missing data description</w:t>
      </w:r>
      <w:bookmarkEnd w:id="6"/>
    </w:p>
    <w:p w14:paraId="42BE45B2" w14:textId="558DA9C7" w:rsidR="007674B3" w:rsidRPr="008650F1" w:rsidRDefault="007674B3" w:rsidP="008650F1">
      <w:pPr>
        <w:pStyle w:val="Heading3"/>
      </w:pPr>
      <w:bookmarkStart w:id="7" w:name="_Toc101434944"/>
      <w:r w:rsidRPr="00D04483">
        <w:rPr>
          <w:szCs w:val="24"/>
        </w:rPr>
        <w:t xml:space="preserve">Table </w:t>
      </w:r>
      <w:r>
        <w:rPr>
          <w:szCs w:val="24"/>
        </w:rPr>
        <w:t>S</w:t>
      </w:r>
      <w:r w:rsidR="00072BDA">
        <w:rPr>
          <w:szCs w:val="24"/>
        </w:rPr>
        <w:t>1</w:t>
      </w:r>
      <w:r>
        <w:rPr>
          <w:szCs w:val="24"/>
        </w:rPr>
        <w:t xml:space="preserve">: </w:t>
      </w:r>
      <w:r>
        <w:t>Percentage of Missing data</w:t>
      </w:r>
      <w:r w:rsidRPr="003677D8">
        <w:t xml:space="preserve"> (n=20)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686"/>
      </w:tblGrid>
      <w:tr w:rsidR="00F46335" w14:paraId="7131EB72" w14:textId="77777777" w:rsidTr="00C4450C">
        <w:tc>
          <w:tcPr>
            <w:tcW w:w="1271" w:type="dxa"/>
          </w:tcPr>
          <w:p w14:paraId="1405F29A" w14:textId="1B5FD610" w:rsidR="00F46335" w:rsidRPr="000B0A74" w:rsidRDefault="00F46335" w:rsidP="007674B3">
            <w:pPr>
              <w:rPr>
                <w:rFonts w:ascii="PT Serif" w:hAnsi="PT Serif"/>
              </w:rPr>
            </w:pPr>
            <w:r w:rsidRPr="000B0A74">
              <w:rPr>
                <w:rFonts w:ascii="PT Serif" w:hAnsi="PT Serif"/>
              </w:rPr>
              <w:t>ID</w:t>
            </w:r>
          </w:p>
        </w:tc>
        <w:tc>
          <w:tcPr>
            <w:tcW w:w="3686" w:type="dxa"/>
          </w:tcPr>
          <w:p w14:paraId="4338B2D8" w14:textId="40C949DC" w:rsidR="00F46335" w:rsidRPr="000B0A74" w:rsidRDefault="00C4450C" w:rsidP="007674B3">
            <w:pPr>
              <w:rPr>
                <w:rFonts w:ascii="PT Serif" w:hAnsi="PT Serif"/>
              </w:rPr>
            </w:pPr>
            <w:r w:rsidRPr="000B0A74">
              <w:rPr>
                <w:rFonts w:ascii="PT Serif" w:hAnsi="PT Serif"/>
              </w:rPr>
              <w:t>Sleep and Heart Parameters</w:t>
            </w:r>
            <w:r w:rsidR="000B0A74" w:rsidRPr="000B0A74">
              <w:rPr>
                <w:rFonts w:ascii="PT Serif" w:hAnsi="PT Serif"/>
              </w:rPr>
              <w:t>*</w:t>
            </w:r>
            <w:r w:rsidRPr="000B0A74">
              <w:rPr>
                <w:rFonts w:ascii="PT Serif" w:hAnsi="PT Serif"/>
              </w:rPr>
              <w:t xml:space="preserve"> (missing percentage) </w:t>
            </w:r>
          </w:p>
        </w:tc>
      </w:tr>
      <w:tr w:rsidR="00737F97" w14:paraId="526F97E1" w14:textId="77777777" w:rsidTr="00C4450C">
        <w:tc>
          <w:tcPr>
            <w:tcW w:w="1271" w:type="dxa"/>
          </w:tcPr>
          <w:p w14:paraId="23227298" w14:textId="41B71172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1</w:t>
            </w:r>
          </w:p>
        </w:tc>
        <w:tc>
          <w:tcPr>
            <w:tcW w:w="3686" w:type="dxa"/>
          </w:tcPr>
          <w:p w14:paraId="7B93068F" w14:textId="6E0A0131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3.23</w:t>
            </w:r>
          </w:p>
        </w:tc>
      </w:tr>
      <w:tr w:rsidR="00737F97" w14:paraId="4D0DB896" w14:textId="77777777" w:rsidTr="00C4450C">
        <w:tc>
          <w:tcPr>
            <w:tcW w:w="1271" w:type="dxa"/>
          </w:tcPr>
          <w:p w14:paraId="1E227D5D" w14:textId="272528EB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2</w:t>
            </w:r>
          </w:p>
        </w:tc>
        <w:tc>
          <w:tcPr>
            <w:tcW w:w="3686" w:type="dxa"/>
          </w:tcPr>
          <w:p w14:paraId="2C301E78" w14:textId="10DCA306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7.25</w:t>
            </w:r>
          </w:p>
        </w:tc>
      </w:tr>
      <w:tr w:rsidR="00737F97" w14:paraId="4509B510" w14:textId="77777777" w:rsidTr="00C4450C">
        <w:tc>
          <w:tcPr>
            <w:tcW w:w="1271" w:type="dxa"/>
          </w:tcPr>
          <w:p w14:paraId="226F27EA" w14:textId="1AED8324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3</w:t>
            </w:r>
          </w:p>
        </w:tc>
        <w:tc>
          <w:tcPr>
            <w:tcW w:w="3686" w:type="dxa"/>
          </w:tcPr>
          <w:p w14:paraId="1D5AF22F" w14:textId="7B66D825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13.41</w:t>
            </w:r>
          </w:p>
        </w:tc>
      </w:tr>
      <w:tr w:rsidR="00737F97" w14:paraId="6A0B0037" w14:textId="77777777" w:rsidTr="00C4450C">
        <w:tc>
          <w:tcPr>
            <w:tcW w:w="1271" w:type="dxa"/>
          </w:tcPr>
          <w:p w14:paraId="2074054D" w14:textId="24CCB420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4</w:t>
            </w:r>
          </w:p>
        </w:tc>
        <w:tc>
          <w:tcPr>
            <w:tcW w:w="3686" w:type="dxa"/>
          </w:tcPr>
          <w:p w14:paraId="1DFC1053" w14:textId="337F01C6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40.58</w:t>
            </w:r>
          </w:p>
        </w:tc>
      </w:tr>
      <w:tr w:rsidR="00737F97" w14:paraId="7A8167CE" w14:textId="77777777" w:rsidTr="00C4450C">
        <w:tc>
          <w:tcPr>
            <w:tcW w:w="1271" w:type="dxa"/>
          </w:tcPr>
          <w:p w14:paraId="4314236F" w14:textId="5C27045E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5</w:t>
            </w:r>
          </w:p>
        </w:tc>
        <w:tc>
          <w:tcPr>
            <w:tcW w:w="3686" w:type="dxa"/>
          </w:tcPr>
          <w:p w14:paraId="76A030EA" w14:textId="2A73C5FF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38.54</w:t>
            </w:r>
          </w:p>
        </w:tc>
      </w:tr>
      <w:tr w:rsidR="00737F97" w14:paraId="111D9CCA" w14:textId="77777777" w:rsidTr="00C4450C">
        <w:tc>
          <w:tcPr>
            <w:tcW w:w="1271" w:type="dxa"/>
          </w:tcPr>
          <w:p w14:paraId="51785221" w14:textId="5FDF74B2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6</w:t>
            </w:r>
          </w:p>
        </w:tc>
        <w:tc>
          <w:tcPr>
            <w:tcW w:w="3686" w:type="dxa"/>
          </w:tcPr>
          <w:p w14:paraId="0FF3A56A" w14:textId="367FA2E6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11.94</w:t>
            </w:r>
          </w:p>
        </w:tc>
      </w:tr>
      <w:tr w:rsidR="00737F97" w14:paraId="0EA8E988" w14:textId="77777777" w:rsidTr="00C4450C">
        <w:tc>
          <w:tcPr>
            <w:tcW w:w="1271" w:type="dxa"/>
          </w:tcPr>
          <w:p w14:paraId="3814BD96" w14:textId="1A8CB5BF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7</w:t>
            </w:r>
          </w:p>
        </w:tc>
        <w:tc>
          <w:tcPr>
            <w:tcW w:w="3686" w:type="dxa"/>
          </w:tcPr>
          <w:p w14:paraId="0EB9F2EB" w14:textId="59993489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18.92</w:t>
            </w:r>
          </w:p>
        </w:tc>
      </w:tr>
      <w:tr w:rsidR="00737F97" w14:paraId="2EE463CE" w14:textId="77777777" w:rsidTr="00C4450C">
        <w:tc>
          <w:tcPr>
            <w:tcW w:w="1271" w:type="dxa"/>
          </w:tcPr>
          <w:p w14:paraId="0113B6D0" w14:textId="23251523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8</w:t>
            </w:r>
          </w:p>
        </w:tc>
        <w:tc>
          <w:tcPr>
            <w:tcW w:w="3686" w:type="dxa"/>
          </w:tcPr>
          <w:p w14:paraId="6C590A13" w14:textId="65814395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3.08</w:t>
            </w:r>
          </w:p>
        </w:tc>
      </w:tr>
      <w:tr w:rsidR="00737F97" w14:paraId="50B7FF3B" w14:textId="77777777" w:rsidTr="00C4450C">
        <w:tc>
          <w:tcPr>
            <w:tcW w:w="1271" w:type="dxa"/>
          </w:tcPr>
          <w:p w14:paraId="0AD5A03E" w14:textId="60A8B4C2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9</w:t>
            </w:r>
          </w:p>
        </w:tc>
        <w:tc>
          <w:tcPr>
            <w:tcW w:w="3686" w:type="dxa"/>
          </w:tcPr>
          <w:p w14:paraId="40712C29" w14:textId="2B0AA6D6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3.33</w:t>
            </w:r>
          </w:p>
        </w:tc>
      </w:tr>
      <w:tr w:rsidR="00737F97" w14:paraId="647ECD70" w14:textId="77777777" w:rsidTr="00C4450C">
        <w:tc>
          <w:tcPr>
            <w:tcW w:w="1271" w:type="dxa"/>
          </w:tcPr>
          <w:p w14:paraId="3DC74836" w14:textId="70A39A5C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10</w:t>
            </w:r>
          </w:p>
        </w:tc>
        <w:tc>
          <w:tcPr>
            <w:tcW w:w="3686" w:type="dxa"/>
          </w:tcPr>
          <w:p w14:paraId="212A07ED" w14:textId="52AF354F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1.49</w:t>
            </w:r>
          </w:p>
        </w:tc>
      </w:tr>
      <w:tr w:rsidR="00737F97" w14:paraId="760C4E05" w14:textId="77777777" w:rsidTr="00C4450C">
        <w:tc>
          <w:tcPr>
            <w:tcW w:w="1271" w:type="dxa"/>
          </w:tcPr>
          <w:p w14:paraId="6F9C2052" w14:textId="0D461604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11</w:t>
            </w:r>
          </w:p>
        </w:tc>
        <w:tc>
          <w:tcPr>
            <w:tcW w:w="3686" w:type="dxa"/>
          </w:tcPr>
          <w:p w14:paraId="5390D370" w14:textId="269D022D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9.21**</w:t>
            </w:r>
          </w:p>
        </w:tc>
      </w:tr>
      <w:tr w:rsidR="00737F97" w14:paraId="7209AF24" w14:textId="77777777" w:rsidTr="00C4450C">
        <w:tc>
          <w:tcPr>
            <w:tcW w:w="1271" w:type="dxa"/>
          </w:tcPr>
          <w:p w14:paraId="511A09F4" w14:textId="7CA67D39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13</w:t>
            </w:r>
          </w:p>
        </w:tc>
        <w:tc>
          <w:tcPr>
            <w:tcW w:w="3686" w:type="dxa"/>
          </w:tcPr>
          <w:p w14:paraId="6EFCC475" w14:textId="70693017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4.69</w:t>
            </w:r>
          </w:p>
        </w:tc>
      </w:tr>
      <w:tr w:rsidR="00737F97" w14:paraId="3895522A" w14:textId="77777777" w:rsidTr="00C4450C">
        <w:tc>
          <w:tcPr>
            <w:tcW w:w="1271" w:type="dxa"/>
          </w:tcPr>
          <w:p w14:paraId="7890F4FB" w14:textId="1C1275DC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15</w:t>
            </w:r>
          </w:p>
        </w:tc>
        <w:tc>
          <w:tcPr>
            <w:tcW w:w="3686" w:type="dxa"/>
          </w:tcPr>
          <w:p w14:paraId="6C133997" w14:textId="0E66E7F5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9.52</w:t>
            </w:r>
          </w:p>
        </w:tc>
      </w:tr>
      <w:tr w:rsidR="00737F97" w14:paraId="0176C13E" w14:textId="77777777" w:rsidTr="00C4450C">
        <w:tc>
          <w:tcPr>
            <w:tcW w:w="1271" w:type="dxa"/>
          </w:tcPr>
          <w:p w14:paraId="537DD5EC" w14:textId="3C0A67A7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16</w:t>
            </w:r>
          </w:p>
        </w:tc>
        <w:tc>
          <w:tcPr>
            <w:tcW w:w="3686" w:type="dxa"/>
          </w:tcPr>
          <w:p w14:paraId="1D848F36" w14:textId="1CDD5063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27.69</w:t>
            </w:r>
          </w:p>
        </w:tc>
      </w:tr>
      <w:tr w:rsidR="00737F97" w14:paraId="7A4EE60C" w14:textId="77777777" w:rsidTr="00C4450C">
        <w:tc>
          <w:tcPr>
            <w:tcW w:w="1271" w:type="dxa"/>
          </w:tcPr>
          <w:p w14:paraId="43E02AF6" w14:textId="41B1D366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18</w:t>
            </w:r>
          </w:p>
        </w:tc>
        <w:tc>
          <w:tcPr>
            <w:tcW w:w="3686" w:type="dxa"/>
          </w:tcPr>
          <w:p w14:paraId="09DCE521" w14:textId="7161AA26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3.39</w:t>
            </w:r>
          </w:p>
        </w:tc>
      </w:tr>
      <w:tr w:rsidR="00737F97" w14:paraId="57604DD7" w14:textId="77777777" w:rsidTr="00C4450C">
        <w:tc>
          <w:tcPr>
            <w:tcW w:w="1271" w:type="dxa"/>
          </w:tcPr>
          <w:p w14:paraId="3FDC4A01" w14:textId="6D1B1960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19</w:t>
            </w:r>
          </w:p>
        </w:tc>
        <w:tc>
          <w:tcPr>
            <w:tcW w:w="3686" w:type="dxa"/>
          </w:tcPr>
          <w:p w14:paraId="010FD4B8" w14:textId="4AC958E2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0.00</w:t>
            </w:r>
          </w:p>
        </w:tc>
      </w:tr>
      <w:tr w:rsidR="00737F97" w14:paraId="7B6F44F1" w14:textId="77777777" w:rsidTr="00C4450C">
        <w:tc>
          <w:tcPr>
            <w:tcW w:w="1271" w:type="dxa"/>
          </w:tcPr>
          <w:p w14:paraId="24971763" w14:textId="767D118D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20</w:t>
            </w:r>
            <w:r w:rsidR="000B0A74" w:rsidRPr="000B0A74">
              <w:rPr>
                <w:rFonts w:ascii="PT Serif" w:hAnsi="PT Serif"/>
                <w:sz w:val="22"/>
                <w:szCs w:val="22"/>
              </w:rPr>
              <w:t>***</w:t>
            </w:r>
          </w:p>
        </w:tc>
        <w:tc>
          <w:tcPr>
            <w:tcW w:w="3686" w:type="dxa"/>
          </w:tcPr>
          <w:p w14:paraId="5368ED95" w14:textId="2963B14A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11.43</w:t>
            </w:r>
          </w:p>
        </w:tc>
      </w:tr>
      <w:tr w:rsidR="00737F97" w14:paraId="7429C8E9" w14:textId="77777777" w:rsidTr="00C4450C">
        <w:tc>
          <w:tcPr>
            <w:tcW w:w="1271" w:type="dxa"/>
          </w:tcPr>
          <w:p w14:paraId="76B4CD41" w14:textId="1C7FB96C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21</w:t>
            </w:r>
          </w:p>
        </w:tc>
        <w:tc>
          <w:tcPr>
            <w:tcW w:w="3686" w:type="dxa"/>
          </w:tcPr>
          <w:p w14:paraId="1133329F" w14:textId="70953FE4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7.41</w:t>
            </w:r>
          </w:p>
        </w:tc>
      </w:tr>
      <w:tr w:rsidR="00737F97" w14:paraId="30F5199C" w14:textId="77777777" w:rsidTr="00C4450C">
        <w:tc>
          <w:tcPr>
            <w:tcW w:w="1271" w:type="dxa"/>
          </w:tcPr>
          <w:p w14:paraId="020D99F8" w14:textId="74DDE6F2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22</w:t>
            </w:r>
          </w:p>
        </w:tc>
        <w:tc>
          <w:tcPr>
            <w:tcW w:w="3686" w:type="dxa"/>
          </w:tcPr>
          <w:p w14:paraId="5ED8745E" w14:textId="28C11021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0.00</w:t>
            </w:r>
          </w:p>
        </w:tc>
      </w:tr>
      <w:tr w:rsidR="00737F97" w14:paraId="4DE7C32F" w14:textId="77777777" w:rsidTr="00C4450C">
        <w:tc>
          <w:tcPr>
            <w:tcW w:w="1271" w:type="dxa"/>
          </w:tcPr>
          <w:p w14:paraId="45E44FE3" w14:textId="78A3F6D6" w:rsidR="00737F97" w:rsidRPr="000B0A74" w:rsidRDefault="00737F97" w:rsidP="00737F97">
            <w:pPr>
              <w:rPr>
                <w:rFonts w:ascii="PT Serif" w:hAnsi="PT Serif"/>
                <w:sz w:val="22"/>
                <w:szCs w:val="22"/>
              </w:rPr>
            </w:pPr>
            <w:r w:rsidRPr="000B0A74">
              <w:rPr>
                <w:rFonts w:ascii="PT Serif" w:hAnsi="PT Serif"/>
                <w:sz w:val="22"/>
                <w:szCs w:val="22"/>
              </w:rPr>
              <w:t>23</w:t>
            </w:r>
          </w:p>
        </w:tc>
        <w:tc>
          <w:tcPr>
            <w:tcW w:w="3686" w:type="dxa"/>
          </w:tcPr>
          <w:p w14:paraId="62D9859D" w14:textId="11949709" w:rsidR="00737F97" w:rsidRDefault="00737F97" w:rsidP="00737F97">
            <w:r w:rsidRPr="004D5022">
              <w:rPr>
                <w:rFonts w:ascii="PT Serif" w:eastAsia="Arial" w:hAnsi="PT Serif" w:cs="Arial"/>
                <w:sz w:val="22"/>
                <w:szCs w:val="22"/>
                <w:lang w:val="en-GB"/>
              </w:rPr>
              <w:t>24.00</w:t>
            </w:r>
          </w:p>
        </w:tc>
      </w:tr>
    </w:tbl>
    <w:p w14:paraId="6BB4887D" w14:textId="25DE3018" w:rsidR="007674B3" w:rsidRPr="000B0A74" w:rsidRDefault="000B0A74" w:rsidP="007674B3">
      <w:pPr>
        <w:rPr>
          <w:rFonts w:ascii="PT Serif" w:hAnsi="PT Serif"/>
          <w:sz w:val="20"/>
          <w:szCs w:val="20"/>
        </w:rPr>
      </w:pPr>
      <w:r>
        <w:rPr>
          <w:rFonts w:ascii="PT Serif" w:hAnsi="PT Serif"/>
          <w:b/>
          <w:bCs/>
          <w:sz w:val="20"/>
          <w:szCs w:val="20"/>
        </w:rPr>
        <w:t xml:space="preserve">Table S2. </w:t>
      </w:r>
      <w:r w:rsidR="007674B3" w:rsidRPr="000B0A74">
        <w:rPr>
          <w:rFonts w:ascii="PT Serif" w:hAnsi="PT Serif"/>
          <w:sz w:val="20"/>
          <w:szCs w:val="20"/>
        </w:rPr>
        <w:t>*Measured at Night, during sleep</w:t>
      </w:r>
    </w:p>
    <w:p w14:paraId="07E5209E" w14:textId="77777777" w:rsidR="007674B3" w:rsidRPr="000B0A74" w:rsidRDefault="007674B3" w:rsidP="007674B3">
      <w:pPr>
        <w:rPr>
          <w:rFonts w:ascii="PT Serif" w:hAnsi="PT Serif"/>
          <w:sz w:val="20"/>
          <w:szCs w:val="20"/>
        </w:rPr>
      </w:pPr>
      <w:r w:rsidRPr="000B0A74">
        <w:rPr>
          <w:rFonts w:ascii="PT Serif" w:hAnsi="PT Serif"/>
          <w:sz w:val="20"/>
          <w:szCs w:val="20"/>
        </w:rPr>
        <w:t>**Two nights no HR readings but sleep was measured effectively (HR was missing in 11.84%)</w:t>
      </w:r>
    </w:p>
    <w:p w14:paraId="7C2114F4" w14:textId="77777777" w:rsidR="007674B3" w:rsidRPr="000B0A74" w:rsidRDefault="007674B3" w:rsidP="007674B3">
      <w:pPr>
        <w:rPr>
          <w:rFonts w:ascii="PT Serif" w:hAnsi="PT Serif"/>
          <w:sz w:val="20"/>
          <w:szCs w:val="20"/>
        </w:rPr>
      </w:pPr>
      <w:r w:rsidRPr="000B0A74">
        <w:rPr>
          <w:rFonts w:ascii="PT Serif" w:hAnsi="PT Serif"/>
          <w:sz w:val="20"/>
          <w:szCs w:val="20"/>
        </w:rPr>
        <w:t>***Participant only choose to use ring during the night</w:t>
      </w:r>
    </w:p>
    <w:p w14:paraId="1C2DC064" w14:textId="77777777" w:rsidR="007674B3" w:rsidRDefault="007674B3" w:rsidP="007674B3">
      <w:pPr>
        <w:spacing w:line="240" w:lineRule="auto"/>
      </w:pPr>
    </w:p>
    <w:p w14:paraId="223A7799" w14:textId="77777777" w:rsidR="007674B3" w:rsidRDefault="007674B3" w:rsidP="007674B3">
      <w:pPr>
        <w:spacing w:line="240" w:lineRule="auto"/>
      </w:pPr>
    </w:p>
    <w:p w14:paraId="7DED198B" w14:textId="77777777" w:rsidR="000B0A74" w:rsidRDefault="000B0A74" w:rsidP="007674B3">
      <w:pPr>
        <w:pStyle w:val="Heading2"/>
      </w:pPr>
    </w:p>
    <w:p w14:paraId="0CCF520E" w14:textId="77777777" w:rsidR="000B0A74" w:rsidRDefault="000B0A74" w:rsidP="007674B3">
      <w:pPr>
        <w:pStyle w:val="Heading2"/>
      </w:pPr>
    </w:p>
    <w:p w14:paraId="6E5E0102" w14:textId="77777777" w:rsidR="000B0A74" w:rsidRDefault="000B0A74" w:rsidP="007674B3">
      <w:pPr>
        <w:pStyle w:val="Heading2"/>
      </w:pPr>
    </w:p>
    <w:p w14:paraId="6EE6BEE0" w14:textId="253590E9" w:rsidR="007674B3" w:rsidRDefault="007674B3">
      <w:pPr>
        <w:spacing w:line="240" w:lineRule="auto"/>
      </w:pPr>
    </w:p>
    <w:p w14:paraId="1305061A" w14:textId="42C7C38D" w:rsidR="007674B3" w:rsidRDefault="007674B3">
      <w:pPr>
        <w:spacing w:line="240" w:lineRule="auto"/>
      </w:pPr>
    </w:p>
    <w:p w14:paraId="2714599C" w14:textId="77777777" w:rsidR="007674B3" w:rsidRDefault="007674B3" w:rsidP="007674B3">
      <w:pPr>
        <w:spacing w:line="240" w:lineRule="auto"/>
      </w:pPr>
    </w:p>
    <w:p w14:paraId="52BE8373" w14:textId="77777777" w:rsidR="007674B3" w:rsidRDefault="007674B3" w:rsidP="007674B3">
      <w:pPr>
        <w:spacing w:line="240" w:lineRule="auto"/>
      </w:pPr>
    </w:p>
    <w:p w14:paraId="71C5B215" w14:textId="77777777" w:rsidR="007674B3" w:rsidRDefault="007674B3" w:rsidP="007674B3">
      <w:pPr>
        <w:spacing w:line="240" w:lineRule="auto"/>
      </w:pPr>
    </w:p>
    <w:p w14:paraId="04A5C33B" w14:textId="77777777" w:rsidR="007674B3" w:rsidRDefault="007674B3">
      <w:pPr>
        <w:spacing w:line="240" w:lineRule="auto"/>
      </w:pPr>
    </w:p>
    <w:sectPr w:rsidR="007674B3">
      <w:headerReference w:type="even" r:id="rId13"/>
      <w:headerReference w:type="defaul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43BB3" w14:textId="77777777" w:rsidR="00091039" w:rsidRDefault="00091039" w:rsidP="00CC209F">
      <w:pPr>
        <w:spacing w:line="240" w:lineRule="auto"/>
      </w:pPr>
      <w:r>
        <w:separator/>
      </w:r>
    </w:p>
  </w:endnote>
  <w:endnote w:type="continuationSeparator" w:id="0">
    <w:p w14:paraId="0B12204C" w14:textId="77777777" w:rsidR="00091039" w:rsidRDefault="00091039" w:rsidP="00CC20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T Serif">
    <w:altName w:val="Arial"/>
    <w:panose1 w:val="020A0603040505020204"/>
    <w:charset w:val="4D"/>
    <w:family w:val="roman"/>
    <w:pitch w:val="variable"/>
    <w:sig w:usb0="A00002EF" w:usb1="5000204B" w:usb2="00000000" w:usb3="00000000" w:csb0="000000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01B87" w14:textId="77777777" w:rsidR="00091039" w:rsidRDefault="00091039" w:rsidP="00CC209F">
      <w:pPr>
        <w:spacing w:line="240" w:lineRule="auto"/>
      </w:pPr>
      <w:r>
        <w:separator/>
      </w:r>
    </w:p>
  </w:footnote>
  <w:footnote w:type="continuationSeparator" w:id="0">
    <w:p w14:paraId="0444D1B7" w14:textId="77777777" w:rsidR="00091039" w:rsidRDefault="00091039" w:rsidP="00CC20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193338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151B230" w14:textId="52A7356E" w:rsidR="004160BA" w:rsidRDefault="004160BA" w:rsidP="00995D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E20E76" w14:textId="77777777" w:rsidR="004160BA" w:rsidRDefault="004160BA" w:rsidP="004160B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96964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DEAEFEF" w14:textId="2CFC2BEF" w:rsidR="004160BA" w:rsidRDefault="004160BA" w:rsidP="00995D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DF6322" w14:textId="77777777" w:rsidR="004160BA" w:rsidRDefault="004160BA" w:rsidP="004160B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0C2"/>
    <w:rsid w:val="00072BDA"/>
    <w:rsid w:val="00091039"/>
    <w:rsid w:val="000A2BD0"/>
    <w:rsid w:val="000B0A74"/>
    <w:rsid w:val="000E7E8D"/>
    <w:rsid w:val="000F5C8D"/>
    <w:rsid w:val="0011149F"/>
    <w:rsid w:val="001141F1"/>
    <w:rsid w:val="00181294"/>
    <w:rsid w:val="00187F90"/>
    <w:rsid w:val="001A1367"/>
    <w:rsid w:val="001B5D4A"/>
    <w:rsid w:val="002070B0"/>
    <w:rsid w:val="00224634"/>
    <w:rsid w:val="00226991"/>
    <w:rsid w:val="002700D8"/>
    <w:rsid w:val="002A4B34"/>
    <w:rsid w:val="00305DA9"/>
    <w:rsid w:val="003230E1"/>
    <w:rsid w:val="00377D57"/>
    <w:rsid w:val="003A0C64"/>
    <w:rsid w:val="004160BA"/>
    <w:rsid w:val="00444D94"/>
    <w:rsid w:val="004467BC"/>
    <w:rsid w:val="00452CF8"/>
    <w:rsid w:val="00465B99"/>
    <w:rsid w:val="004844DA"/>
    <w:rsid w:val="004D5022"/>
    <w:rsid w:val="00585CBF"/>
    <w:rsid w:val="00590480"/>
    <w:rsid w:val="00593184"/>
    <w:rsid w:val="00596FE3"/>
    <w:rsid w:val="005B6E39"/>
    <w:rsid w:val="0069042A"/>
    <w:rsid w:val="0069523B"/>
    <w:rsid w:val="006A07AE"/>
    <w:rsid w:val="006A37AA"/>
    <w:rsid w:val="006D2274"/>
    <w:rsid w:val="006D29B1"/>
    <w:rsid w:val="00706AAC"/>
    <w:rsid w:val="00730249"/>
    <w:rsid w:val="00737F97"/>
    <w:rsid w:val="007674B3"/>
    <w:rsid w:val="007A26DD"/>
    <w:rsid w:val="007A45BE"/>
    <w:rsid w:val="007E1FA1"/>
    <w:rsid w:val="00834E0B"/>
    <w:rsid w:val="008650F1"/>
    <w:rsid w:val="00895FC3"/>
    <w:rsid w:val="008A457C"/>
    <w:rsid w:val="008C2623"/>
    <w:rsid w:val="00921BEE"/>
    <w:rsid w:val="00973AC3"/>
    <w:rsid w:val="009A1BC7"/>
    <w:rsid w:val="009B2229"/>
    <w:rsid w:val="009C0569"/>
    <w:rsid w:val="009D5645"/>
    <w:rsid w:val="00A51807"/>
    <w:rsid w:val="00A62264"/>
    <w:rsid w:val="00A74551"/>
    <w:rsid w:val="00B17265"/>
    <w:rsid w:val="00B25EAC"/>
    <w:rsid w:val="00B96AC2"/>
    <w:rsid w:val="00BD1D3C"/>
    <w:rsid w:val="00BE734F"/>
    <w:rsid w:val="00C146FA"/>
    <w:rsid w:val="00C203F0"/>
    <w:rsid w:val="00C210C2"/>
    <w:rsid w:val="00C41EA1"/>
    <w:rsid w:val="00C4450C"/>
    <w:rsid w:val="00C454D0"/>
    <w:rsid w:val="00CC209F"/>
    <w:rsid w:val="00CC24F8"/>
    <w:rsid w:val="00D04483"/>
    <w:rsid w:val="00D20161"/>
    <w:rsid w:val="00D215AE"/>
    <w:rsid w:val="00D2281D"/>
    <w:rsid w:val="00D30EEB"/>
    <w:rsid w:val="00DA7618"/>
    <w:rsid w:val="00E05A5C"/>
    <w:rsid w:val="00E5680C"/>
    <w:rsid w:val="00E60D74"/>
    <w:rsid w:val="00E719C6"/>
    <w:rsid w:val="00E75987"/>
    <w:rsid w:val="00E9125B"/>
    <w:rsid w:val="00ED47A2"/>
    <w:rsid w:val="00F176A6"/>
    <w:rsid w:val="00F46335"/>
    <w:rsid w:val="00F53A8E"/>
    <w:rsid w:val="00F5635C"/>
    <w:rsid w:val="00F777C4"/>
    <w:rsid w:val="00FD2008"/>
    <w:rsid w:val="00FE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4C842"/>
  <w15:docId w15:val="{96E9E9AE-0D03-D540-B5BD-2CD7197E1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895FC3"/>
    <w:pPr>
      <w:keepNext/>
      <w:keepLines/>
      <w:spacing w:before="360" w:after="120"/>
      <w:outlineLvl w:val="1"/>
    </w:pPr>
    <w:rPr>
      <w:rFonts w:ascii="PT Serif" w:hAnsi="PT Serif"/>
      <w:sz w:val="24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4160BA"/>
    <w:pPr>
      <w:keepNext/>
      <w:keepLines/>
      <w:spacing w:before="320" w:after="80"/>
      <w:outlineLvl w:val="2"/>
    </w:pPr>
    <w:rPr>
      <w:rFonts w:ascii="PT Serif" w:hAnsi="PT Serif"/>
      <w:b/>
      <w:color w:val="000000" w:themeColor="text1"/>
      <w:sz w:val="24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9A1BC7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209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09F"/>
  </w:style>
  <w:style w:type="paragraph" w:styleId="Footer">
    <w:name w:val="footer"/>
    <w:basedOn w:val="Normal"/>
    <w:link w:val="FooterChar"/>
    <w:uiPriority w:val="99"/>
    <w:unhideWhenUsed/>
    <w:rsid w:val="00CC209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09F"/>
  </w:style>
  <w:style w:type="character" w:styleId="CommentReference">
    <w:name w:val="annotation reference"/>
    <w:basedOn w:val="DefaultParagraphFont"/>
    <w:uiPriority w:val="99"/>
    <w:semiHidden/>
    <w:unhideWhenUsed/>
    <w:rsid w:val="00224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6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634"/>
    <w:rPr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160BA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6A37AA"/>
    <w:pPr>
      <w:spacing w:after="100"/>
    </w:pPr>
    <w:rPr>
      <w:rFonts w:ascii="PT Serif" w:hAnsi="PT Serif"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6A37AA"/>
    <w:pPr>
      <w:spacing w:after="100"/>
      <w:ind w:left="220"/>
    </w:pPr>
    <w:rPr>
      <w:rFonts w:ascii="PT Serif" w:hAnsi="PT Serif"/>
      <w:sz w:val="24"/>
    </w:rPr>
  </w:style>
  <w:style w:type="character" w:styleId="Hyperlink">
    <w:name w:val="Hyperlink"/>
    <w:basedOn w:val="DefaultParagraphFont"/>
    <w:uiPriority w:val="99"/>
    <w:unhideWhenUsed/>
    <w:rsid w:val="004160BA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16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sv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959801-A7BE-A748-8AE4-D9DF28AE0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7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fer Auxier</cp:lastModifiedBy>
  <cp:revision>89</cp:revision>
  <dcterms:created xsi:type="dcterms:W3CDTF">2022-01-13T11:36:00Z</dcterms:created>
  <dcterms:modified xsi:type="dcterms:W3CDTF">2022-04-21T10:02:00Z</dcterms:modified>
</cp:coreProperties>
</file>